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</w:tabs>
        <w:spacing w:lineRule="auto" w:line="480"/>
        <w:ind w:left="0" w:hanging="0"/>
        <w:jc w:val="center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 xml:space="preserve">A list of </w:t>
      </w:r>
      <w:r>
        <w:rPr>
          <w:rFonts w:cs="Arial" w:ascii="Arial" w:hAnsi="Arial"/>
          <w:i/>
        </w:rPr>
        <w:t>bb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. elegans</w:t>
      </w:r>
      <w:r>
        <w:rPr>
          <w:rFonts w:cs="Arial" w:ascii="Arial" w:hAnsi="Arial"/>
        </w:rPr>
        <w:t xml:space="preserve"> mutants examined in this study</w:t>
      </w:r>
    </w:p>
    <w:p>
      <w:pPr>
        <w:pStyle w:val="Normal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97"/>
        <w:gridCol w:w="950"/>
        <w:gridCol w:w="705"/>
        <w:gridCol w:w="3118"/>
        <w:gridCol w:w="2369"/>
      </w:tblGrid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s Deleted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mains Deleted or Deletion Resul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11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83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,9 (partial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al truncation. No known domain information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2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k5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116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20"/>
                <w:tab w:val="center" w:pos="104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1 (partial), 2, 3 (partial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hre stop (aa34)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16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64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Single base-pair mutation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al stop (aa223)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k13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26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loss of γ-adaptin ear domain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8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x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5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 (partial), 4, 5, 6 (partial)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truncation of protein and loss of TPR, Coatomer_E, Pilf, TadD, NrfG domain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9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k47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106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,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ncation of N-terminal β propeller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432" w:hanging="432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C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Symbol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2">
    <w:name w:val="Default Paragraph Font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WWDefaultParagraphFont"/>
    <w:rPr/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Lucida Grande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Lucida Gran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Grande"/>
      <w:i/>
      <w:iCs/>
    </w:rPr>
  </w:style>
  <w:style w:type="paragraph" w:styleId="Index">
    <w:name w:val="Index"/>
    <w:basedOn w:val="Normal"/>
    <w:qFormat/>
    <w:pPr>
      <w:suppressLineNumbers/>
    </w:pPr>
    <w:rPr>
      <w:rFonts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01:01:00Z</dcterms:created>
  <dc:creator>Calvin Mok</dc:creator>
  <dc:description/>
  <cp:keywords/>
  <dc:language>en-US</dc:language>
  <cp:lastModifiedBy>Mei Zhen</cp:lastModifiedBy>
  <cp:lastPrinted>2011-07-15T10:21:00Z</cp:lastPrinted>
  <dcterms:modified xsi:type="dcterms:W3CDTF">2011-09-03T00:12:00Z</dcterms:modified>
  <cp:revision>2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